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8F0526"/>
    <w:tbl>
      <w:tblPr>
        <w:tblStyle w:val="TableGrid"/>
        <w:tblW w:w="79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1417"/>
      </w:tblGrid>
      <w:tr w:rsidR="008F0526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8F0526" w:rsidRDefault="008F0526" w:rsidP="00203813">
            <w:pPr>
              <w:spacing w:line="276" w:lineRule="auto"/>
            </w:pPr>
            <w:bookmarkStart w:id="0" w:name="_GoBack"/>
            <w:bookmarkEnd w:id="0"/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3: </w:t>
            </w:r>
            <w:r w:rsidRPr="00EA163B">
              <w:t xml:space="preserve">Modelling output for </w:t>
            </w:r>
            <w:r>
              <w:t>adjusted mean LOS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:rsidR="008F0526" w:rsidRDefault="008F0526" w:rsidP="00203813">
            <w:pPr>
              <w:spacing w:line="276" w:lineRule="auto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F0526" w:rsidRPr="00EA163B" w:rsidRDefault="008F052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</w:rPr>
              <w:t>Coefficient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F0526" w:rsidRPr="00EA163B" w:rsidRDefault="008F052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  <w:i/>
                <w:iCs/>
              </w:rPr>
              <w:t>p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Age</w:t>
            </w:r>
          </w:p>
        </w:tc>
        <w:tc>
          <w:tcPr>
            <w:tcW w:w="2551" w:type="dxa"/>
            <w:tcBorders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0.02 (0.02, 0.0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Gend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  <w:ind w:left="164"/>
            </w:pPr>
            <w:r>
              <w:t>Mal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  <w:ind w:left="164"/>
            </w:pPr>
            <w:r>
              <w:t>Femal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-0.13 (-0.19, -0.0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TBS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0.06 (0.05, 0.0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Inhalation inju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0.02 (-0.13, 0.1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0.83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Burn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  <w:ind w:left="164"/>
            </w:pPr>
            <w:r>
              <w:t>Flam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  <w:ind w:left="164"/>
            </w:pPr>
            <w:r>
              <w:t>Sca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-0.22 (-0.29, -0.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  <w:ind w:left="164"/>
            </w:pPr>
            <w:r>
              <w:t>Conta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-0.38 (-0.46, -0.2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  <w:ind w:left="164"/>
            </w:pPr>
            <w:r>
              <w:t>Other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-0.23 (-0.32, -0.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Special body area burn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0.18 (0.13, 0.2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Pr="00F34D7B" w:rsidRDefault="008F0526" w:rsidP="00203813">
            <w:pPr>
              <w:spacing w:line="276" w:lineRule="auto"/>
            </w:pPr>
            <w:r>
              <w:t>Deepest skin layer affect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Pr="00F34D7B" w:rsidRDefault="008F0526" w:rsidP="00203813">
            <w:pPr>
              <w:spacing w:line="276" w:lineRule="auto"/>
            </w:pPr>
            <w:r w:rsidRPr="00F34D7B">
              <w:t xml:space="preserve">   Superficial dermal</w:t>
            </w:r>
            <w:r>
              <w:t xml:space="preserve">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Pr="00F34D7B" w:rsidRDefault="008F0526" w:rsidP="00203813">
            <w:pPr>
              <w:spacing w:line="276" w:lineRule="auto"/>
            </w:pPr>
            <w:r w:rsidRPr="00F34D7B">
              <w:t xml:space="preserve">   Mid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0.14 (0.05, 0.2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0.002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F0526" w:rsidRPr="00F34D7B" w:rsidRDefault="008F0526" w:rsidP="00203813">
            <w:pPr>
              <w:spacing w:line="276" w:lineRule="auto"/>
            </w:pPr>
            <w:r w:rsidRPr="00F34D7B">
              <w:t xml:space="preserve">   Deep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0526" w:rsidRDefault="008F0526" w:rsidP="00203813">
            <w:pPr>
              <w:spacing w:line="276" w:lineRule="auto"/>
            </w:pPr>
            <w:r>
              <w:t>0.27 (0.18, 0.3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3969" w:type="dxa"/>
            <w:tcBorders>
              <w:top w:val="nil"/>
            </w:tcBorders>
          </w:tcPr>
          <w:p w:rsidR="008F0526" w:rsidRDefault="008F0526" w:rsidP="00203813">
            <w:pPr>
              <w:spacing w:line="276" w:lineRule="auto"/>
            </w:pPr>
            <w:r w:rsidRPr="00F34D7B">
              <w:t xml:space="preserve">   Full thickness</w:t>
            </w:r>
          </w:p>
        </w:tc>
        <w:tc>
          <w:tcPr>
            <w:tcW w:w="2551" w:type="dxa"/>
            <w:tcBorders>
              <w:top w:val="nil"/>
            </w:tcBorders>
          </w:tcPr>
          <w:p w:rsidR="008F0526" w:rsidRDefault="008F0526" w:rsidP="00203813">
            <w:pPr>
              <w:spacing w:line="276" w:lineRule="auto"/>
            </w:pPr>
            <w:r>
              <w:t>0.41 (0.33, 0.50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8F0526" w:rsidRDefault="008F052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F0526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8F0526" w:rsidRDefault="008F0526" w:rsidP="00203813">
            <w:pPr>
              <w:spacing w:line="276" w:lineRule="auto"/>
            </w:pPr>
            <w:r w:rsidRPr="00EA163B">
              <w:rPr>
                <w:sz w:val="20"/>
                <w:szCs w:val="20"/>
              </w:rPr>
              <w:t xml:space="preserve">CI = confidence interval; </w:t>
            </w:r>
            <w:r>
              <w:rPr>
                <w:sz w:val="20"/>
                <w:szCs w:val="20"/>
              </w:rPr>
              <w:t xml:space="preserve">LOS = length of stay; </w:t>
            </w:r>
            <w:r w:rsidRPr="00EA163B">
              <w:rPr>
                <w:sz w:val="20"/>
                <w:szCs w:val="20"/>
              </w:rPr>
              <w:t>TBSA = total body surface area.</w:t>
            </w:r>
          </w:p>
        </w:tc>
      </w:tr>
    </w:tbl>
    <w:p w:rsidR="008F0526" w:rsidRDefault="008F0526"/>
    <w:sectPr w:rsidR="008F0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526"/>
    <w:rsid w:val="001C5FE9"/>
    <w:rsid w:val="00243B12"/>
    <w:rsid w:val="007D7650"/>
    <w:rsid w:val="008F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4E68F"/>
  <w15:chartTrackingRefBased/>
  <w15:docId w15:val="{AB77CAFC-9DC5-4A0D-A60B-ED7AE4D2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>Monash University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2:52:00Z</dcterms:created>
  <dcterms:modified xsi:type="dcterms:W3CDTF">2022-05-17T02:52:00Z</dcterms:modified>
</cp:coreProperties>
</file>